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Proteins tentatively identified in the matrix of tooth powder</w:t>
      </w:r>
    </w:p>
    <w:tbl>
      <w:tblPr>
        <w:tblW w:w="14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165"/>
        <w:gridCol w:w="4447"/>
        <w:gridCol w:w="697"/>
        <w:gridCol w:w="1045"/>
        <w:gridCol w:w="1028"/>
        <w:gridCol w:w="1028"/>
        <w:gridCol w:w="1028"/>
        <w:gridCol w:w="1226"/>
        <w:gridCol w:w="873"/>
        <w:gridCol w:w="698"/>
      </w:tblGrid>
      <w:tr>
        <w:trPr>
          <w:trHeight w:val="72" w:hRule="atLeast"/>
        </w:trPr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4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960" w:hRule="atLeast"/>
        </w:trPr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LEAN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wissProt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mb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44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 score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que pep-tide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otal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p-t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p-tides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qu-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ver-ag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PAI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44" w:hRule="exact"/>
        </w:trPr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6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LOC588710 protein; domain: CLECT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16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M30; domain: CLEC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7,10,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3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ECM (extracellular matrix protein) 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4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0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Hypothetical protein LOC592275/</w:t>
            </w:r>
            <w:r>
              <w:rPr>
                <w:rFonts w:cs="Times New Roman" w:ascii="Times New Roman" w:hAnsi="Times New Roman"/>
                <w:lang w:val="en-US" w:eastAsia="en-US"/>
              </w:rPr>
              <w:t>LOC581743; domain: I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6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out at first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3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milar to TRIAD1 type 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7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6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LOC581130 protein; domain: Erp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96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00465 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27866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69141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istone sequences; contains: Histone H3, partial (aa1-90) Histone H2A (aa382-492); H3 and H2A peptide subsets match numerous other Glean3 entries coding for histone sequence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23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interferon, gamma-inducible protein 3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9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9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LOC494800 protein/Sp-Cts5; domain: Peptidase_C1A_cathepsinX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2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G18405-PB; domain: partial sema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Ependymin-relate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17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related to cofil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72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4038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06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600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76727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grin beta L/G subuni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I), ↑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0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IP13724p; domain: partial sem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1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orcin; domain:EF_han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0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81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16151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imilar to RAB35, peptides matches several other RAB-containing entries.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09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52806; domain: EF_han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3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othetical LOC578301 prote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9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14-3-3-like protein 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4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secreted protein acidic and rich in cysteine (SPARC, BM-4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80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imilar to mannosidase, alpha, class 2A, member 2,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Partial; domain: partial Glyco_hydro_38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60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enascin R; domain: FRe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93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8 EGF_lik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nnexin A4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5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elective LIM binding factor, partial; domain: WD40 superfamily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,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20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8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2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3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UDP-Gal:betaGlcNAc beta 1,3-galactosyltransferase I/Sp-B3gt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2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Glutamyl aminopeptidase; domain: partial Pep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6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family with sequence similarity 20, member C (LOC586575); domain: DUF119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6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2388; domain: CNPase (2',3'-cyclic-nucleotide 3'-phosphodiesterase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1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ysteine protease/Sp-Cts10, domains: Cy (cystatin_like), Inhibitor_I29, Peptidase_C1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9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69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8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Grp58-prov protein; domains 4 PDI (protein disulfide isomerase)/Sp-Pdia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796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822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α-tubulin; peptide matches to several other tubulin entrie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-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5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/Sp-angiotensin-converting enzyme; domain: partial Peptidase_M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08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5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beta-1,4-galactosyltransferase 5 isoform 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08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pican-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1008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05808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16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71 kDa heat shock cognate protein/similar to HSP70; domain:HSP70; peptide matches to numerous other entries containing predicted HSP70 domains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8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rotein kinase c-binding protein nell1; domains: partial TSPN, vWC, EGF_C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9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G2F5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atrix metalloproteinase 1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60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94760</w:t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Mitochondrial ATP synthase alpha subunit 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11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Similar to leishmanolysin-like (metallopeptidase M8 family); domains: Peptidase_M8, Chromo, ChSh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)</w:t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068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imilar to ADAMTS6 variant 2; domains: ZnMc_ADAMTS_like, TSP_1; ADAM_spacer1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75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4 HYR (hyaline repeat), 2 FN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15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1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urogenic locus notch/Sp-Notch ligand 4; domains: 12 EGF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63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rombospondin A/Sp-thrombospondinA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50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ural adhesion molecule L1.1/Sp-FN3/I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05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myosin heavy chai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, ↓</w:t>
            </w:r>
          </w:p>
        </w:tc>
      </w:tr>
      <w:tr>
        <w:trPr>
          <w:trHeight w:val="864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0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kielin/tenascin-C/Sp-Ig/EGF/VWC adhesion protein; domains: 5 IG, 2 vWC, 1 partial vWF(A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864" w:hRule="exact"/>
        </w:trPr>
        <w:tc>
          <w:tcPr>
            <w:tcW w:w="116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5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84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/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LOC581149/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LOC578082 </w:t>
            </w:r>
            <w:r>
              <w:rPr>
                <w:rFonts w:cs="Times New Roman" w:ascii="Times New Roman" w:hAnsi="Times New Roman"/>
                <w:lang w:val="en-US"/>
              </w:rPr>
              <w:t>protein/Sp-QPCTL_like (glutaminyl-peptide cyclotransferase-like</w:t>
            </w:r>
            <w:r>
              <w:rPr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lang w:val="en-US"/>
              </w:rPr>
              <w:t>domain: peptidase_M2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,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308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44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EGF6¸domains: 3 partial vWA_Matrilin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roteins are ordered according to decreasing emPAI. The average absolute mass accuracy was 0.8 ppm (p&lt;0.05). Mascot protein scores were calculated with MSQuant from unique peptide scores including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cores. If the protein was identified in more than three gel sections only sections containing more than 5% of the total peptide number are indicated. S, also identified in spines; T, also identified in test [29]. Proteins sharing peptides with human entries are shown in </w:t>
      </w:r>
      <w:r>
        <w:rPr>
          <w:i/>
          <w:lang w:val="en-US"/>
        </w:rPr>
        <w:t>italics</w:t>
      </w:r>
      <w:r>
        <w:rPr>
          <w:lang w:val="en-US"/>
        </w:rPr>
        <w:t xml:space="preserve">. I, proteins also identified in intact tooth matrix; (I), tentatively identified in intact tooth matrix. ↑, emPAI at least doubled compared to intact tooth matrix; ↓, emPAI at least halved compared to intact tooth matrix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8:26:00Z</dcterms:created>
  <dc:creator>mann</dc:creator>
  <dc:description/>
  <cp:keywords/>
  <dc:language>en-US</dc:language>
  <cp:lastModifiedBy>mann</cp:lastModifiedBy>
  <cp:lastPrinted>2008-08-28T16:21:00Z</cp:lastPrinted>
  <dcterms:modified xsi:type="dcterms:W3CDTF">2008-10-07T08:09:00Z</dcterms:modified>
  <cp:revision>6</cp:revision>
  <dc:subject/>
  <dc:title/>
</cp:coreProperties>
</file>